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3E67B" w14:textId="32472D41" w:rsidR="00FC2962" w:rsidRPr="00EB7610" w:rsidRDefault="00FC2962" w:rsidP="0073212A">
      <w:pPr>
        <w:jc w:val="left"/>
        <w:rPr>
          <w:rFonts w:cs="Times New Roman"/>
          <w:sz w:val="24"/>
          <w:szCs w:val="24"/>
        </w:rPr>
      </w:pPr>
      <w:r w:rsidRPr="00EB7610">
        <w:rPr>
          <w:rFonts w:cs="Times New Roman"/>
          <w:b/>
          <w:bCs/>
          <w:sz w:val="24"/>
          <w:szCs w:val="24"/>
        </w:rPr>
        <w:t>Supplementary Table 7</w:t>
      </w:r>
      <w:r w:rsidR="0073212A" w:rsidRPr="00EB7610">
        <w:rPr>
          <w:rFonts w:cs="Times New Roman"/>
          <w:b/>
          <w:bCs/>
          <w:sz w:val="24"/>
          <w:szCs w:val="24"/>
        </w:rPr>
        <w:t>.</w:t>
      </w:r>
      <w:r w:rsidRPr="00EB7610">
        <w:rPr>
          <w:rFonts w:cs="Times New Roman"/>
          <w:sz w:val="24"/>
          <w:szCs w:val="24"/>
        </w:rPr>
        <w:t xml:space="preserve"> Univariate and multivariate analysis of influencing factors (PhA Linear regression) in the non-agricultural grou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7"/>
        <w:gridCol w:w="498"/>
        <w:gridCol w:w="1349"/>
        <w:gridCol w:w="1349"/>
        <w:gridCol w:w="1933"/>
        <w:gridCol w:w="977"/>
        <w:gridCol w:w="498"/>
        <w:gridCol w:w="1349"/>
        <w:gridCol w:w="1349"/>
        <w:gridCol w:w="2012"/>
        <w:gridCol w:w="977"/>
      </w:tblGrid>
      <w:tr w:rsidR="00EB7610" w:rsidRPr="00EB7610" w14:paraId="0CAD0D96" w14:textId="77777777" w:rsidTr="00FF470F">
        <w:trPr>
          <w:tblHeader/>
          <w:jc w:val="center"/>
        </w:trPr>
        <w:tc>
          <w:tcPr>
            <w:tcW w:w="59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C54B" w14:textId="6F9FE5E3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218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821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Univariable</w:t>
            </w:r>
          </w:p>
        </w:tc>
        <w:tc>
          <w:tcPr>
            <w:tcW w:w="2215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C73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Multivariable</w:t>
            </w:r>
          </w:p>
        </w:tc>
      </w:tr>
      <w:tr w:rsidR="00EB7610" w:rsidRPr="00EB7610" w14:paraId="47A35206" w14:textId="77777777" w:rsidTr="00FF470F">
        <w:trPr>
          <w:tblHeader/>
          <w:jc w:val="center"/>
        </w:trPr>
        <w:tc>
          <w:tcPr>
            <w:tcW w:w="59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DD3A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</w:p>
        </w:tc>
        <w:tc>
          <w:tcPr>
            <w:tcW w:w="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DA9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37C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C41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493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EEC2" w14:textId="48AD5D33" w:rsidR="00FC2962" w:rsidRPr="00EB7610" w:rsidRDefault="00EB7610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  <w:tc>
          <w:tcPr>
            <w:tcW w:w="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826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N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D7C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Estimate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94A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SE</w:t>
            </w: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85F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DejaVu Sans" w:cs="Times New Roman"/>
                <w:b/>
                <w:sz w:val="22"/>
              </w:rPr>
            </w:pPr>
            <w:r w:rsidRPr="00EB7610">
              <w:rPr>
                <w:rFonts w:eastAsia="DejaVu Sans" w:cs="Times New Roman"/>
                <w:b/>
                <w:sz w:val="22"/>
              </w:rPr>
              <w:t>95% CI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3BC1" w14:textId="6D720E08" w:rsidR="00FC2962" w:rsidRPr="00EB7610" w:rsidRDefault="00EB7610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Theme="minorEastAsia" w:cs="Times New Roman" w:hint="eastAsia"/>
                <w:b/>
                <w:i/>
                <w:iCs/>
                <w:sz w:val="22"/>
              </w:rPr>
            </w:pPr>
            <w:r>
              <w:rPr>
                <w:rFonts w:eastAsiaTheme="minorEastAsia" w:cs="Times New Roman" w:hint="eastAsia"/>
                <w:b/>
                <w:i/>
                <w:iCs/>
                <w:sz w:val="22"/>
              </w:rPr>
              <w:t>P</w:t>
            </w:r>
          </w:p>
        </w:tc>
      </w:tr>
      <w:tr w:rsidR="00EB7610" w:rsidRPr="00EB7610" w14:paraId="6B809CC1" w14:textId="77777777" w:rsidTr="00FF470F">
        <w:trPr>
          <w:jc w:val="center"/>
        </w:trPr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E9435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A1E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DCE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3715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049D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5CC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F7F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BFE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6E0B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E5B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3C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1166DCE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96BE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cs="Times New Roman"/>
              </w:rPr>
              <w:t>Mal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CFF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018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EBCD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FF53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797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41B3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48A9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62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6E9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6D7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5F44924F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44F0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cs="Times New Roman"/>
              </w:rPr>
              <w:t>Femal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818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9154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59805458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B98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9065745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3933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7757399373, -0.42036923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3301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7F7E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6EA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6918938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809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00580108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256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1279440042, 0.26632277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C69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492</w:t>
            </w:r>
          </w:p>
        </w:tc>
      </w:tr>
      <w:tr w:rsidR="00EB7610" w:rsidRPr="00EB7610" w14:paraId="255F3A5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DC4BA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003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2265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5117550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64BF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02231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696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629790162, -0.03937198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F3E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C4E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C5A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2767335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DCB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4867441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9AD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372133644, -0.01813334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0AF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EB7610" w:rsidRPr="00EB7610" w14:paraId="721DCF74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CD35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eastAsia="DejaVu Sans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64D8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94E1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3758260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5D9F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598798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6C9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2467343, 0.06891848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18EC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20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8D7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1C2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2585160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47A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25526336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F20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758209011, 0.17588229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784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EB7610" w:rsidRPr="00EB7610" w14:paraId="463A8F7A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78CB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household registratio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2F40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EE7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3CC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2062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ACF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D06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D48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4CB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6683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C84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49FA0C35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F0CB1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Urba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C62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DB16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467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03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1F8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97C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1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3C7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13C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C02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—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C59B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49E0EF9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217A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Rural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FF1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F0E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42079838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3FD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9836484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C8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2280068409, 0.61358992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2C3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0E0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B212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42194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47A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7203051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C3B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1415991470, 0.14075526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084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995</w:t>
            </w:r>
          </w:p>
        </w:tc>
      </w:tr>
      <w:tr w:rsidR="00EB7610" w:rsidRPr="00EB7610" w14:paraId="3EBE7F7D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2553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A3D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3BE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279513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141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64803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83E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79851778, 0.00239491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350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29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D81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6BB6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00CE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AB88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5F40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72F57C1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AFE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 xml:space="preserve">Diastolic blood </w:t>
            </w:r>
            <w:r w:rsidRPr="00EB7610">
              <w:rPr>
                <w:rFonts w:cs="Times New Roman"/>
                <w:b/>
                <w:sz w:val="18"/>
                <w:szCs w:val="18"/>
              </w:rPr>
              <w:lastRenderedPageBreak/>
              <w:t>pressur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2F4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lastRenderedPageBreak/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8D4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67295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0E5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475273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191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 xml:space="preserve">-0.0026422239, </w:t>
            </w:r>
            <w:r w:rsidRPr="00EB7610">
              <w:rPr>
                <w:rFonts w:eastAsia="DejaVu Sans" w:cs="Times New Roman"/>
                <w:sz w:val="18"/>
                <w:szCs w:val="18"/>
              </w:rPr>
              <w:lastRenderedPageBreak/>
              <w:t>0.01598813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658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lastRenderedPageBreak/>
              <w:t>0.16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1F3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C606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D87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E61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9DC8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4523A2F7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600E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C3D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9D9C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95000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FDE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5334547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89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75055115, 0.01340553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3C41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58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9E1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BC3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288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BCD7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C1C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143F19F3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AAC3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H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A3D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BD3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321588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65C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49882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871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95215889, 0.01595335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6A9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62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697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CE8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F7E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217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C5C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0B7DE728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35E6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SMI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A25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42D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45288171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29E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180765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BAC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3709402086, 0.5348232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CA7C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539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451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2235012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A1B2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7422348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AAC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231252393, 0.26782548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44E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01</w:t>
            </w:r>
          </w:p>
        </w:tc>
      </w:tr>
      <w:tr w:rsidR="00EB7610" w:rsidRPr="00EB7610" w14:paraId="76499302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9FB4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duration of diabet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0A2B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031A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2669091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E3A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51490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686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394598980, -0.01392192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D0E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BB1B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839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6120842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03B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435568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499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246578287, -0.00758385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FE6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EB7610" w:rsidRPr="00EB7610" w14:paraId="57BEA50F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B8D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VF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3AA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B57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653656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A66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18278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367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88547772, -0.00421835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B7B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9EF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F9E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147135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68D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576138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CA1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45605325, -0.00838218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860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EB7610" w:rsidRPr="00EB7610" w14:paraId="1D0AB9B7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2257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ric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410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09E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06784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D04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06283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486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4675425, 0.00266815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6C2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255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AEB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87179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2F3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260013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89A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621818, 0.00138141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EE8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</w:tr>
      <w:tr w:rsidR="00EB7610" w:rsidRPr="00EB7610" w14:paraId="7249CC8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60F2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flou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F7F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50B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82424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6CD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919256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D8C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0225347, 0.00362595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58D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8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7CE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D43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27312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8A2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63641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146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25204637, -0.00002577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534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7*</w:t>
            </w:r>
          </w:p>
        </w:tc>
      </w:tr>
      <w:tr w:rsidR="00EB7610" w:rsidRPr="00EB7610" w14:paraId="32E7C611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1C34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other cereal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C38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7E5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85043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B1F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814295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439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24464194, 0.00074555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E36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29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8869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3F7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DF0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A96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54C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A91EBBE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6373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lastRenderedPageBreak/>
              <w:t>Average daily intake of tuber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20C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A1F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95550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3BD5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10099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827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1134137, 0.00020240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4E3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7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948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DA0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45D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0E4A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BB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6490AA4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A1D5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dairy product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18A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D7C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62523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2518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417566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665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4436463, 0.00019318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BC7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3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096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77FC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3AC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C32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AD7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1F520DB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04B3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egg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400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C808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3610698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53D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10436626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641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2525587926, 0.18034482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231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74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42E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79CD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9929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98F8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3F9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41560F81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305A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dried bean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A86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BB6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39094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4B6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320158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32C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38840546, 0.00866593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513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45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4D7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1FD8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32A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B3DB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F08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0116A2CE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D99C3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soy product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095C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8EC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41719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CE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67400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91A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36981812, 0.00286378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E44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8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566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5C3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B2B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D652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A1D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485DEAF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6950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vegetabl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0FE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0278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6049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1D4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51739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8E8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0844424, 0.00129435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75D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8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14D5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B7B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527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1DF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167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7839001D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BB276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fruit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439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DE5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47426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0F6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52039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F1EE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4942173, 0.00054569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1913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36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747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4ED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AF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57EF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751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7323B19A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64ACD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lastRenderedPageBreak/>
              <w:t>Average daily intake of por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0747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B27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69527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C37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505236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A19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7050346, 0.00368552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122B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&lt;0.001*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E8E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E45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88094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C1E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87048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4163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1223439, 0.00163954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4A2B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24*</w:t>
            </w:r>
          </w:p>
        </w:tc>
      </w:tr>
      <w:tr w:rsidR="00EB7610" w:rsidRPr="00EB7610" w14:paraId="3EFB73AF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60B3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poultry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815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463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98019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85A0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377395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2CC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6794098, 0.00763980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F2F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21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290F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0A21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E29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527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5AC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5C12C3D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C4A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beef and mutto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4BB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57D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73418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74D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59528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4C3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3524827, 0.00582086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364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77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CFC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EA7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1FA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925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064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0EE1478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D907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verage daily intake of aquatic product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4DC9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ED72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31927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042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54929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122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6646043, 0.00532845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089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89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DD0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7FF0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87B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4F6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85A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B386B81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F22B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E4CC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B95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74520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488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304782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FE5F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07188341, 0.00122842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611D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2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430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FAB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15D7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AD60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93F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76FC2513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FD5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lbumi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E042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070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603053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6D3E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086008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845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52548292, 0.02731590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9AD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57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B0C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A23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91A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231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BD9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1E32ACC2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301B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Prealbumi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4C5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230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52055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70FE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93832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A7E7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3185256, 0.00235962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1873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58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E5FB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E10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B315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1E33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605A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665480E9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5BF5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Ure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727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018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444800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DBB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129252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3FF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76849374, 0.03658094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E46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2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E2EA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146B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9AC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671A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02F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6B2FCA7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4EAC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lastRenderedPageBreak/>
              <w:t>Creatinin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092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1F5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431832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0D9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23734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861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00667885, 0.00870344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BF71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5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8D5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5ED1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8AE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05F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3E6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E81ADDB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F0ED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eastAsia="DejaVu Sans" w:cs="Times New Roman"/>
                <w:b/>
                <w:sz w:val="18"/>
                <w:szCs w:val="18"/>
              </w:rPr>
              <w:t>Vitamin D level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88D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8AA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523229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0DB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16286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338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94714306, -0.00099315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8A8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6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D68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DA2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279775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F35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1397699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7E1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55371980, -0.00005831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D28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7*</w:t>
            </w:r>
          </w:p>
        </w:tc>
      </w:tr>
      <w:tr w:rsidR="00EB7610" w:rsidRPr="00EB7610" w14:paraId="56EF6F45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8D78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ADF1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DBB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6246922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6A2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3124171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23B9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907687454, 0.0782749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1AA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88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54F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F2A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F55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DBED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BC0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3AB1212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7C1D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3A6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616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2930515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07A0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684865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D8B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625165080, 0.12112682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5448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53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70E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AF9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84A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9E9F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920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7E7BD24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110FB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High-density lipoprotei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623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F40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7338092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A4B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143063169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BBF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3537795869, 0.20701773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21D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6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FB8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AD1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D13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71D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FBB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67268D32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B5DF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Low-density lipoprotein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4225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9CC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1863674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255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62070409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1FC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1030190168, 0.14029251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CC2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76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7F9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81E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175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523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24D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375656C6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9460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lanine aminotransferas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FF3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EC0B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030265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F1B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48587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F31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5695585, 0.00517487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B1B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9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C84B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C70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32F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AB8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C5C8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54F071F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B875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Aspartate aminotransferase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21C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C3E1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422532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A7D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241931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5CD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89671033, 0.00051645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6783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8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DF2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082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8FE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27F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7F9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74A5ADEA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F15F" w14:textId="77777777" w:rsidR="00FC2962" w:rsidRPr="00EB7610" w:rsidRDefault="00FC2962" w:rsidP="0073212A">
            <w:pPr>
              <w:spacing w:before="100" w:after="100"/>
              <w:ind w:left="100" w:right="10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HbA1c</w:t>
            </w:r>
          </w:p>
          <w:p w14:paraId="61C8C3CB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2D5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lastRenderedPageBreak/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55B31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8192640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644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4857454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E7B0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132779645, 0.17713077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45BE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9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7F2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337F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8E78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4A9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4BA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243116DD" w14:textId="77777777" w:rsidTr="00FF470F">
        <w:trPr>
          <w:jc w:val="center"/>
        </w:trPr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D3F6" w14:textId="77777777" w:rsidR="00FC2962" w:rsidRPr="00EB7610" w:rsidRDefault="00FC2962" w:rsidP="007321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sz w:val="18"/>
                <w:szCs w:val="18"/>
              </w:rPr>
            </w:pPr>
            <w:r w:rsidRPr="00EB7610">
              <w:rPr>
                <w:rFonts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31DA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23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357C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01780107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C637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009561819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B02A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-0.0205209289, 0.01696071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26065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0.85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C95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402F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37A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9659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B344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sz w:val="18"/>
                <w:szCs w:val="18"/>
              </w:rPr>
            </w:pPr>
          </w:p>
        </w:tc>
      </w:tr>
      <w:tr w:rsidR="00EB7610" w:rsidRPr="00EB7610" w14:paraId="5D8B503F" w14:textId="77777777" w:rsidTr="00FF470F">
        <w:trPr>
          <w:jc w:val="center"/>
        </w:trPr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E9FD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  <w:vertAlign w:val="superscript"/>
              </w:rPr>
              <w:t>1</w:t>
            </w:r>
            <w:r w:rsidRPr="00EB7610">
              <w:rPr>
                <w:rFonts w:eastAsia="DejaVu Sans" w:cs="Times New Roman"/>
                <w:sz w:val="18"/>
                <w:szCs w:val="18"/>
              </w:rPr>
              <w:t>*p&lt;0.05; **p&lt;0.01; ***p&lt;0.001</w:t>
            </w:r>
          </w:p>
        </w:tc>
      </w:tr>
      <w:tr w:rsidR="00FC2962" w:rsidRPr="00EB7610" w14:paraId="3FEE4961" w14:textId="77777777" w:rsidTr="00FF470F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69B6" w14:textId="77777777" w:rsidR="00FC2962" w:rsidRPr="00EB7610" w:rsidRDefault="00FC2962" w:rsidP="00FF47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sz w:val="18"/>
                <w:szCs w:val="18"/>
              </w:rPr>
            </w:pPr>
            <w:r w:rsidRPr="00EB7610">
              <w:rPr>
                <w:rFonts w:eastAsia="DejaVu Sans" w:cs="Times New Roman"/>
                <w:sz w:val="18"/>
                <w:szCs w:val="18"/>
              </w:rPr>
              <w:t>Abbreviations: CI = Confidence Interval, SE = Standard Error, NA</w:t>
            </w:r>
          </w:p>
        </w:tc>
      </w:tr>
    </w:tbl>
    <w:p w14:paraId="43175B2C" w14:textId="77777777" w:rsidR="00D91649" w:rsidRPr="00EB7610" w:rsidRDefault="00D91649" w:rsidP="0073212A">
      <w:pPr>
        <w:jc w:val="left"/>
        <w:rPr>
          <w:rFonts w:cs="Times New Roman"/>
          <w:b/>
          <w:bCs/>
          <w:sz w:val="24"/>
          <w:szCs w:val="24"/>
        </w:rPr>
      </w:pPr>
    </w:p>
    <w:sectPr w:rsidR="00D91649" w:rsidRPr="00EB7610" w:rsidSect="0073212A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213E9" w14:textId="77777777" w:rsidR="007E3867" w:rsidRDefault="007E3867" w:rsidP="00FC2962">
      <w:r>
        <w:separator/>
      </w:r>
    </w:p>
  </w:endnote>
  <w:endnote w:type="continuationSeparator" w:id="0">
    <w:p w14:paraId="77BA82CD" w14:textId="77777777" w:rsidR="007E3867" w:rsidRDefault="007E3867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EE351" w14:textId="77777777" w:rsidR="007E3867" w:rsidRDefault="007E3867" w:rsidP="00FC2962">
      <w:r>
        <w:separator/>
      </w:r>
    </w:p>
  </w:footnote>
  <w:footnote w:type="continuationSeparator" w:id="0">
    <w:p w14:paraId="35520316" w14:textId="77777777" w:rsidR="007E3867" w:rsidRDefault="007E3867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101190"/>
    <w:rsid w:val="001025B5"/>
    <w:rsid w:val="0016146E"/>
    <w:rsid w:val="0017659C"/>
    <w:rsid w:val="001F2ED3"/>
    <w:rsid w:val="0035518D"/>
    <w:rsid w:val="00552FF2"/>
    <w:rsid w:val="006D0DC6"/>
    <w:rsid w:val="0073212A"/>
    <w:rsid w:val="007E3867"/>
    <w:rsid w:val="008D3261"/>
    <w:rsid w:val="00947116"/>
    <w:rsid w:val="00AF6D56"/>
    <w:rsid w:val="00CC7D59"/>
    <w:rsid w:val="00D91649"/>
    <w:rsid w:val="00E365C9"/>
    <w:rsid w:val="00E64B5D"/>
    <w:rsid w:val="00EB7610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73CE0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5</cp:revision>
  <dcterms:created xsi:type="dcterms:W3CDTF">2026-03-25T17:26:00Z</dcterms:created>
  <dcterms:modified xsi:type="dcterms:W3CDTF">2026-04-20T03:34:00Z</dcterms:modified>
</cp:coreProperties>
</file>